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214A9C" w14:textId="51859D69" w:rsidR="00CC77A1" w:rsidRPr="00CC77A1" w:rsidRDefault="00CC77A1" w:rsidP="00CC77A1">
      <w:pPr>
        <w:autoSpaceDE w:val="0"/>
        <w:autoSpaceDN w:val="0"/>
        <w:adjustRightInd w:val="0"/>
        <w:snapToGrid w:val="0"/>
        <w:spacing w:line="360" w:lineRule="auto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  <w:r>
        <w:rPr>
          <w:rFonts w:ascii="Times New Roman" w:hAnsi="Times New Roman" w:cs="Times New Roman" w:hint="eastAsia"/>
          <w:b/>
          <w:color w:val="000000" w:themeColor="text1"/>
          <w:sz w:val="20"/>
          <w:szCs w:val="20"/>
        </w:rPr>
        <w:t xml:space="preserve">Table </w:t>
      </w:r>
      <w:r w:rsidR="00BB0721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S1</w:t>
      </w:r>
      <w:r>
        <w:rPr>
          <w:rFonts w:ascii="Times New Roman" w:hAnsi="Times New Roman" w:cs="Times New Roman" w:hint="eastAsia"/>
          <w:b/>
          <w:color w:val="000000" w:themeColor="text1"/>
          <w:sz w:val="20"/>
          <w:szCs w:val="20"/>
        </w:rPr>
        <w:t xml:space="preserve"> </w:t>
      </w:r>
      <w:r w:rsidRPr="00C612BA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The influence of </w:t>
      </w:r>
      <w:r>
        <w:rPr>
          <w:rFonts w:ascii="Times New Roman" w:hAnsi="Times New Roman" w:cs="Times New Roman"/>
          <w:b/>
          <w:color w:val="000000" w:themeColor="text1"/>
          <w:sz w:val="20"/>
          <w:szCs w:val="20"/>
        </w:rPr>
        <w:t>i</w:t>
      </w:r>
      <w:r w:rsidRPr="00C612BA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nsurance and price on drug consumption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1526"/>
        <w:gridCol w:w="4395"/>
        <w:gridCol w:w="1001"/>
        <w:gridCol w:w="3110"/>
        <w:gridCol w:w="2835"/>
        <w:gridCol w:w="1307"/>
      </w:tblGrid>
      <w:tr w:rsidR="00CC77A1" w:rsidRPr="004310A5" w14:paraId="4A13A040" w14:textId="77777777" w:rsidTr="00CC77A1">
        <w:trPr>
          <w:trHeight w:val="257"/>
        </w:trPr>
        <w:tc>
          <w:tcPr>
            <w:tcW w:w="53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538220E" w14:textId="77777777" w:rsidR="00CC77A1" w:rsidRPr="004310A5" w:rsidRDefault="00CC77A1" w:rsidP="00CC77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31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rug</w:t>
            </w:r>
          </w:p>
        </w:tc>
        <w:tc>
          <w:tcPr>
            <w:tcW w:w="155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57F55B1" w14:textId="77777777" w:rsidR="00CC77A1" w:rsidRPr="004310A5" w:rsidRDefault="00CC77A1" w:rsidP="00CC77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31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hange</w:t>
            </w:r>
          </w:p>
        </w:tc>
        <w:tc>
          <w:tcPr>
            <w:tcW w:w="35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10742A3" w14:textId="77777777" w:rsidR="00CC77A1" w:rsidRPr="004310A5" w:rsidRDefault="00CC77A1" w:rsidP="00CC77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31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ime</w:t>
            </w:r>
          </w:p>
        </w:tc>
        <w:tc>
          <w:tcPr>
            <w:tcW w:w="109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E94512A" w14:textId="77777777" w:rsidR="00CC77A1" w:rsidRPr="004310A5" w:rsidRDefault="00CC77A1" w:rsidP="00CC77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31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verage DDDsof  6 months before change (DDDs per month)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AFA8C1A" w14:textId="77777777" w:rsidR="00CC77A1" w:rsidRPr="004310A5" w:rsidRDefault="00CC77A1" w:rsidP="00CC77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31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verage DDDs of 6 months after change (DDDs per month)</w:t>
            </w:r>
          </w:p>
        </w:tc>
        <w:tc>
          <w:tcPr>
            <w:tcW w:w="46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8DDA519" w14:textId="77777777" w:rsidR="00CC77A1" w:rsidRPr="004310A5" w:rsidRDefault="00CC77A1" w:rsidP="00CC77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31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DDs change (%)</w:t>
            </w:r>
          </w:p>
        </w:tc>
      </w:tr>
      <w:tr w:rsidR="00CC77A1" w:rsidRPr="004310A5" w14:paraId="1DFA7FB9" w14:textId="77777777" w:rsidTr="00CC77A1">
        <w:trPr>
          <w:trHeight w:val="257"/>
        </w:trPr>
        <w:tc>
          <w:tcPr>
            <w:tcW w:w="538" w:type="pct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DF78DDD" w14:textId="77777777" w:rsidR="00CC77A1" w:rsidRPr="004310A5" w:rsidRDefault="00CC77A1" w:rsidP="00CC77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31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efitinib (original drug)</w:t>
            </w:r>
          </w:p>
        </w:tc>
        <w:tc>
          <w:tcPr>
            <w:tcW w:w="1550" w:type="pct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D0A5696" w14:textId="2D115C59" w:rsidR="00CC77A1" w:rsidRPr="004310A5" w:rsidRDefault="00CC77A1" w:rsidP="00CC77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31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DDC decreased from </w:t>
            </w:r>
            <w:r w:rsidR="004310A5" w:rsidRPr="004310A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¥ 510.00 to ¥ 235.80</w:t>
            </w:r>
          </w:p>
        </w:tc>
        <w:tc>
          <w:tcPr>
            <w:tcW w:w="353" w:type="pct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0A8A9B6" w14:textId="77777777" w:rsidR="00CC77A1" w:rsidRPr="004310A5" w:rsidRDefault="00CC77A1" w:rsidP="00CC77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31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Jul 2016</w:t>
            </w:r>
          </w:p>
        </w:tc>
        <w:tc>
          <w:tcPr>
            <w:tcW w:w="1097" w:type="pct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1837035" w14:textId="77777777" w:rsidR="00CC77A1" w:rsidRPr="004310A5" w:rsidRDefault="00CC77A1" w:rsidP="00CC77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31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578.33</w:t>
            </w:r>
          </w:p>
        </w:tc>
        <w:tc>
          <w:tcPr>
            <w:tcW w:w="1000" w:type="pct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A744080" w14:textId="77777777" w:rsidR="00CC77A1" w:rsidRPr="004310A5" w:rsidRDefault="00CC77A1" w:rsidP="00CC77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31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471.67</w:t>
            </w:r>
          </w:p>
        </w:tc>
        <w:tc>
          <w:tcPr>
            <w:tcW w:w="461" w:type="pct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8DB3E86" w14:textId="77777777" w:rsidR="00CC77A1" w:rsidRPr="004310A5" w:rsidRDefault="00CC77A1" w:rsidP="00CC77A1">
            <w:pPr>
              <w:widowControl/>
              <w:ind w:firstLineChars="100" w:firstLine="20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31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19.96</w:t>
            </w:r>
          </w:p>
        </w:tc>
      </w:tr>
      <w:tr w:rsidR="00CC77A1" w:rsidRPr="004310A5" w14:paraId="57E34D4E" w14:textId="77777777" w:rsidTr="00CC77A1">
        <w:trPr>
          <w:trHeight w:val="257"/>
        </w:trPr>
        <w:tc>
          <w:tcPr>
            <w:tcW w:w="538" w:type="pct"/>
            <w:shd w:val="clear" w:color="auto" w:fill="FFFFFF" w:themeFill="background1"/>
            <w:noWrap/>
            <w:vAlign w:val="center"/>
            <w:hideMark/>
          </w:tcPr>
          <w:p w14:paraId="2E02A0B1" w14:textId="77777777" w:rsidR="00CC77A1" w:rsidRPr="004310A5" w:rsidRDefault="00CC77A1" w:rsidP="00CC77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31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efitinib</w:t>
            </w:r>
          </w:p>
          <w:p w14:paraId="35DB80E4" w14:textId="77777777" w:rsidR="00CC77A1" w:rsidRPr="004310A5" w:rsidRDefault="00CC77A1" w:rsidP="00CC77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31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(both)</w:t>
            </w:r>
          </w:p>
        </w:tc>
        <w:tc>
          <w:tcPr>
            <w:tcW w:w="1550" w:type="pct"/>
            <w:shd w:val="clear" w:color="auto" w:fill="FFFFFF" w:themeFill="background1"/>
            <w:noWrap/>
            <w:vAlign w:val="center"/>
            <w:hideMark/>
          </w:tcPr>
          <w:p w14:paraId="40EC7575" w14:textId="77777777" w:rsidR="00CC77A1" w:rsidRPr="004310A5" w:rsidRDefault="00CC77A1" w:rsidP="00CC77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31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overed by medical insurance</w:t>
            </w:r>
          </w:p>
        </w:tc>
        <w:tc>
          <w:tcPr>
            <w:tcW w:w="353" w:type="pct"/>
            <w:shd w:val="clear" w:color="auto" w:fill="FFFFFF" w:themeFill="background1"/>
            <w:noWrap/>
            <w:vAlign w:val="center"/>
            <w:hideMark/>
          </w:tcPr>
          <w:p w14:paraId="4A62E00C" w14:textId="77777777" w:rsidR="00CC77A1" w:rsidRPr="004310A5" w:rsidRDefault="00CC77A1" w:rsidP="00CC77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31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Jan 2017</w:t>
            </w:r>
          </w:p>
        </w:tc>
        <w:tc>
          <w:tcPr>
            <w:tcW w:w="1097" w:type="pct"/>
            <w:shd w:val="clear" w:color="auto" w:fill="FFFFFF" w:themeFill="background1"/>
            <w:noWrap/>
            <w:vAlign w:val="center"/>
            <w:hideMark/>
          </w:tcPr>
          <w:p w14:paraId="4E39FE55" w14:textId="77777777" w:rsidR="00CC77A1" w:rsidRPr="004310A5" w:rsidRDefault="00CC77A1" w:rsidP="00CC77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31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471.67</w:t>
            </w:r>
          </w:p>
        </w:tc>
        <w:tc>
          <w:tcPr>
            <w:tcW w:w="1000" w:type="pct"/>
            <w:shd w:val="clear" w:color="auto" w:fill="FFFFFF" w:themeFill="background1"/>
            <w:noWrap/>
            <w:vAlign w:val="center"/>
            <w:hideMark/>
          </w:tcPr>
          <w:p w14:paraId="21DED1C8" w14:textId="77777777" w:rsidR="00CC77A1" w:rsidRPr="004310A5" w:rsidRDefault="00CC77A1" w:rsidP="00CC77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31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451.67</w:t>
            </w:r>
          </w:p>
        </w:tc>
        <w:tc>
          <w:tcPr>
            <w:tcW w:w="461" w:type="pct"/>
            <w:shd w:val="clear" w:color="auto" w:fill="FFFFFF" w:themeFill="background1"/>
            <w:noWrap/>
            <w:vAlign w:val="center"/>
            <w:hideMark/>
          </w:tcPr>
          <w:p w14:paraId="7C22A365" w14:textId="77777777" w:rsidR="00CC77A1" w:rsidRPr="004310A5" w:rsidRDefault="00CC77A1" w:rsidP="00CC77A1">
            <w:pPr>
              <w:widowControl/>
              <w:ind w:firstLineChars="100" w:firstLine="20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31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8.23</w:t>
            </w:r>
          </w:p>
        </w:tc>
      </w:tr>
      <w:tr w:rsidR="00CC77A1" w:rsidRPr="004310A5" w14:paraId="109F7D6B" w14:textId="77777777" w:rsidTr="00CC77A1">
        <w:trPr>
          <w:trHeight w:val="257"/>
        </w:trPr>
        <w:tc>
          <w:tcPr>
            <w:tcW w:w="538" w:type="pct"/>
            <w:shd w:val="clear" w:color="auto" w:fill="FFFFFF" w:themeFill="background1"/>
            <w:noWrap/>
            <w:vAlign w:val="center"/>
            <w:hideMark/>
          </w:tcPr>
          <w:p w14:paraId="46198DAA" w14:textId="77777777" w:rsidR="00CC77A1" w:rsidRPr="004310A5" w:rsidRDefault="00CC77A1" w:rsidP="00CC77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31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efitinib (original drug)</w:t>
            </w:r>
          </w:p>
        </w:tc>
        <w:tc>
          <w:tcPr>
            <w:tcW w:w="1550" w:type="pct"/>
            <w:shd w:val="clear" w:color="auto" w:fill="FFFFFF" w:themeFill="background1"/>
            <w:noWrap/>
            <w:vAlign w:val="center"/>
            <w:hideMark/>
          </w:tcPr>
          <w:p w14:paraId="5D5C94EA" w14:textId="184865C0" w:rsidR="00CC77A1" w:rsidRPr="004310A5" w:rsidRDefault="00CC77A1" w:rsidP="00CC77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31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DDC decreased from </w:t>
            </w:r>
            <w:r w:rsidR="004310A5" w:rsidRPr="004310A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¥ 235.80 to ¥ 228.00</w:t>
            </w:r>
          </w:p>
        </w:tc>
        <w:tc>
          <w:tcPr>
            <w:tcW w:w="353" w:type="pct"/>
            <w:shd w:val="clear" w:color="auto" w:fill="FFFFFF" w:themeFill="background1"/>
            <w:noWrap/>
            <w:vAlign w:val="center"/>
            <w:hideMark/>
          </w:tcPr>
          <w:p w14:paraId="43C9ACE6" w14:textId="77777777" w:rsidR="00CC77A1" w:rsidRPr="004310A5" w:rsidRDefault="00CC77A1" w:rsidP="00CC77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31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ep 2018</w:t>
            </w:r>
          </w:p>
        </w:tc>
        <w:tc>
          <w:tcPr>
            <w:tcW w:w="1097" w:type="pct"/>
            <w:shd w:val="clear" w:color="auto" w:fill="FFFFFF" w:themeFill="background1"/>
            <w:noWrap/>
            <w:vAlign w:val="center"/>
            <w:hideMark/>
          </w:tcPr>
          <w:p w14:paraId="2AFACFDE" w14:textId="77777777" w:rsidR="00CC77A1" w:rsidRPr="004310A5" w:rsidRDefault="00CC77A1" w:rsidP="00CC77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31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291.67</w:t>
            </w:r>
          </w:p>
        </w:tc>
        <w:tc>
          <w:tcPr>
            <w:tcW w:w="1000" w:type="pct"/>
            <w:shd w:val="clear" w:color="auto" w:fill="FFFFFF" w:themeFill="background1"/>
            <w:noWrap/>
            <w:vAlign w:val="center"/>
            <w:hideMark/>
          </w:tcPr>
          <w:p w14:paraId="73054918" w14:textId="77777777" w:rsidR="00CC77A1" w:rsidRPr="004310A5" w:rsidRDefault="00CC77A1" w:rsidP="00CC77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31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770.00</w:t>
            </w:r>
          </w:p>
        </w:tc>
        <w:tc>
          <w:tcPr>
            <w:tcW w:w="461" w:type="pct"/>
            <w:shd w:val="clear" w:color="auto" w:fill="FFFFFF" w:themeFill="background1"/>
            <w:noWrap/>
            <w:vAlign w:val="center"/>
            <w:hideMark/>
          </w:tcPr>
          <w:p w14:paraId="2CD20891" w14:textId="77777777" w:rsidR="00CC77A1" w:rsidRPr="004310A5" w:rsidRDefault="00CC77A1" w:rsidP="00CC77A1">
            <w:pPr>
              <w:widowControl/>
              <w:ind w:firstLineChars="100" w:firstLine="20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31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7.43</w:t>
            </w:r>
          </w:p>
        </w:tc>
      </w:tr>
      <w:tr w:rsidR="00CC77A1" w:rsidRPr="004310A5" w14:paraId="592E3B63" w14:textId="77777777" w:rsidTr="00CC77A1">
        <w:trPr>
          <w:trHeight w:val="257"/>
        </w:trPr>
        <w:tc>
          <w:tcPr>
            <w:tcW w:w="538" w:type="pct"/>
            <w:shd w:val="clear" w:color="auto" w:fill="FFFFFF" w:themeFill="background1"/>
            <w:noWrap/>
            <w:vAlign w:val="center"/>
            <w:hideMark/>
          </w:tcPr>
          <w:p w14:paraId="519B2413" w14:textId="77777777" w:rsidR="00CC77A1" w:rsidRPr="004310A5" w:rsidRDefault="00CC77A1" w:rsidP="00CC77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31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efitinib (generic drug)</w:t>
            </w:r>
          </w:p>
        </w:tc>
        <w:tc>
          <w:tcPr>
            <w:tcW w:w="1550" w:type="pct"/>
            <w:shd w:val="clear" w:color="auto" w:fill="FFFFFF" w:themeFill="background1"/>
            <w:noWrap/>
            <w:vAlign w:val="center"/>
            <w:hideMark/>
          </w:tcPr>
          <w:p w14:paraId="47C3BB34" w14:textId="6B4AD29A" w:rsidR="00CC77A1" w:rsidRPr="004310A5" w:rsidRDefault="00CC77A1" w:rsidP="00CC77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31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DDC decreased from </w:t>
            </w:r>
            <w:r w:rsidR="004310A5" w:rsidRPr="004310A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¥ 176.00 to ¥ 158.40 </w:t>
            </w:r>
          </w:p>
        </w:tc>
        <w:tc>
          <w:tcPr>
            <w:tcW w:w="353" w:type="pct"/>
            <w:shd w:val="clear" w:color="auto" w:fill="FFFFFF" w:themeFill="background1"/>
            <w:noWrap/>
            <w:vAlign w:val="center"/>
            <w:hideMark/>
          </w:tcPr>
          <w:p w14:paraId="3AF18C9D" w14:textId="77777777" w:rsidR="00CC77A1" w:rsidRPr="004310A5" w:rsidRDefault="00CC77A1" w:rsidP="00CC77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31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pr 2018</w:t>
            </w:r>
          </w:p>
        </w:tc>
        <w:tc>
          <w:tcPr>
            <w:tcW w:w="1097" w:type="pct"/>
            <w:shd w:val="clear" w:color="auto" w:fill="FFFFFF" w:themeFill="background1"/>
            <w:noWrap/>
            <w:vAlign w:val="center"/>
            <w:hideMark/>
          </w:tcPr>
          <w:p w14:paraId="5FAC2AE4" w14:textId="77777777" w:rsidR="00CC77A1" w:rsidRPr="004310A5" w:rsidRDefault="00CC77A1" w:rsidP="00CC77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31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358.33</w:t>
            </w:r>
          </w:p>
        </w:tc>
        <w:tc>
          <w:tcPr>
            <w:tcW w:w="1000" w:type="pct"/>
            <w:shd w:val="clear" w:color="auto" w:fill="FFFFFF" w:themeFill="background1"/>
            <w:noWrap/>
            <w:vAlign w:val="center"/>
            <w:hideMark/>
          </w:tcPr>
          <w:p w14:paraId="6AF64E15" w14:textId="77777777" w:rsidR="00CC77A1" w:rsidRPr="004310A5" w:rsidRDefault="00CC77A1" w:rsidP="00CC77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31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95.00</w:t>
            </w:r>
          </w:p>
        </w:tc>
        <w:tc>
          <w:tcPr>
            <w:tcW w:w="461" w:type="pct"/>
            <w:shd w:val="clear" w:color="auto" w:fill="FFFFFF" w:themeFill="background1"/>
            <w:noWrap/>
            <w:vAlign w:val="center"/>
            <w:hideMark/>
          </w:tcPr>
          <w:p w14:paraId="061E72FE" w14:textId="77777777" w:rsidR="00CC77A1" w:rsidRPr="004310A5" w:rsidRDefault="00CC77A1" w:rsidP="00CC77A1">
            <w:pPr>
              <w:widowControl/>
              <w:ind w:firstLineChars="100" w:firstLine="20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31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4.23</w:t>
            </w:r>
          </w:p>
        </w:tc>
      </w:tr>
      <w:tr w:rsidR="00CC77A1" w:rsidRPr="004310A5" w14:paraId="67FD1E29" w14:textId="77777777" w:rsidTr="00CC77A1">
        <w:trPr>
          <w:trHeight w:val="257"/>
        </w:trPr>
        <w:tc>
          <w:tcPr>
            <w:tcW w:w="538" w:type="pct"/>
            <w:shd w:val="clear" w:color="auto" w:fill="FFFFFF" w:themeFill="background1"/>
            <w:noWrap/>
            <w:vAlign w:val="center"/>
            <w:hideMark/>
          </w:tcPr>
          <w:p w14:paraId="5DA918E2" w14:textId="77777777" w:rsidR="00CC77A1" w:rsidRPr="004310A5" w:rsidRDefault="00CC77A1" w:rsidP="00CC77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31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efitinib (generic drug)</w:t>
            </w:r>
          </w:p>
        </w:tc>
        <w:tc>
          <w:tcPr>
            <w:tcW w:w="1550" w:type="pct"/>
            <w:shd w:val="clear" w:color="auto" w:fill="FFFFFF" w:themeFill="background1"/>
            <w:noWrap/>
            <w:vAlign w:val="center"/>
            <w:hideMark/>
          </w:tcPr>
          <w:p w14:paraId="3B2C80BA" w14:textId="2F850AFB" w:rsidR="00CC77A1" w:rsidRPr="004310A5" w:rsidRDefault="00CC77A1" w:rsidP="00CC77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31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DDC decreased from </w:t>
            </w:r>
            <w:r w:rsidR="004310A5" w:rsidRPr="004310A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¥ 158.40 to ¥ 80.00</w:t>
            </w:r>
          </w:p>
        </w:tc>
        <w:tc>
          <w:tcPr>
            <w:tcW w:w="353" w:type="pct"/>
            <w:shd w:val="clear" w:color="auto" w:fill="FFFFFF" w:themeFill="background1"/>
            <w:noWrap/>
            <w:vAlign w:val="center"/>
            <w:hideMark/>
          </w:tcPr>
          <w:p w14:paraId="35532541" w14:textId="77777777" w:rsidR="00CC77A1" w:rsidRPr="004310A5" w:rsidRDefault="00CC77A1" w:rsidP="00CC77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31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pr 2019</w:t>
            </w:r>
          </w:p>
        </w:tc>
        <w:tc>
          <w:tcPr>
            <w:tcW w:w="1097" w:type="pct"/>
            <w:shd w:val="clear" w:color="auto" w:fill="FFFFFF" w:themeFill="background1"/>
            <w:noWrap/>
            <w:vAlign w:val="center"/>
            <w:hideMark/>
          </w:tcPr>
          <w:p w14:paraId="51C9059B" w14:textId="77777777" w:rsidR="00CC77A1" w:rsidRPr="004310A5" w:rsidRDefault="00CC77A1" w:rsidP="00CC77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31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473.33</w:t>
            </w:r>
          </w:p>
        </w:tc>
        <w:tc>
          <w:tcPr>
            <w:tcW w:w="1000" w:type="pct"/>
            <w:shd w:val="clear" w:color="auto" w:fill="FFFFFF" w:themeFill="background1"/>
            <w:noWrap/>
            <w:vAlign w:val="center"/>
            <w:hideMark/>
          </w:tcPr>
          <w:p w14:paraId="27E8E0BB" w14:textId="77777777" w:rsidR="00CC77A1" w:rsidRPr="004310A5" w:rsidRDefault="00CC77A1" w:rsidP="00CC77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31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985.00</w:t>
            </w:r>
          </w:p>
        </w:tc>
        <w:tc>
          <w:tcPr>
            <w:tcW w:w="461" w:type="pct"/>
            <w:shd w:val="clear" w:color="auto" w:fill="FFFFFF" w:themeFill="background1"/>
            <w:noWrap/>
            <w:vAlign w:val="center"/>
            <w:hideMark/>
          </w:tcPr>
          <w:p w14:paraId="2C021C1C" w14:textId="77777777" w:rsidR="00CC77A1" w:rsidRPr="004310A5" w:rsidRDefault="00CC77A1" w:rsidP="00CC77A1">
            <w:pPr>
              <w:widowControl/>
              <w:ind w:firstLineChars="100" w:firstLine="20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31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1.12</w:t>
            </w:r>
          </w:p>
        </w:tc>
      </w:tr>
      <w:tr w:rsidR="00CC77A1" w:rsidRPr="004310A5" w14:paraId="5A5EA82E" w14:textId="77777777" w:rsidTr="00CC77A1">
        <w:trPr>
          <w:trHeight w:val="257"/>
        </w:trPr>
        <w:tc>
          <w:tcPr>
            <w:tcW w:w="538" w:type="pct"/>
            <w:shd w:val="clear" w:color="auto" w:fill="FFFFFF" w:themeFill="background1"/>
            <w:noWrap/>
            <w:vAlign w:val="center"/>
            <w:hideMark/>
          </w:tcPr>
          <w:p w14:paraId="747AE960" w14:textId="77777777" w:rsidR="00CC77A1" w:rsidRPr="004310A5" w:rsidRDefault="00CC77A1" w:rsidP="00CC77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31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efitinib (generic drug)</w:t>
            </w:r>
          </w:p>
        </w:tc>
        <w:tc>
          <w:tcPr>
            <w:tcW w:w="1550" w:type="pct"/>
            <w:shd w:val="clear" w:color="auto" w:fill="FFFFFF" w:themeFill="background1"/>
            <w:noWrap/>
            <w:vAlign w:val="center"/>
            <w:hideMark/>
          </w:tcPr>
          <w:p w14:paraId="2A5809F4" w14:textId="745D2F8D" w:rsidR="00CC77A1" w:rsidRPr="004310A5" w:rsidRDefault="00CC77A1" w:rsidP="00CC77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31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DDC decreased from </w:t>
            </w:r>
            <w:r w:rsidR="004310A5" w:rsidRPr="004310A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¥ 80.00 to ¥ 27.50</w:t>
            </w:r>
          </w:p>
        </w:tc>
        <w:tc>
          <w:tcPr>
            <w:tcW w:w="353" w:type="pct"/>
            <w:shd w:val="clear" w:color="auto" w:fill="FFFFFF" w:themeFill="background1"/>
            <w:noWrap/>
            <w:vAlign w:val="center"/>
            <w:hideMark/>
          </w:tcPr>
          <w:p w14:paraId="0E8295B5" w14:textId="77777777" w:rsidR="00CC77A1" w:rsidRPr="004310A5" w:rsidRDefault="00CC77A1" w:rsidP="00CC77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31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ec 2019</w:t>
            </w:r>
          </w:p>
        </w:tc>
        <w:tc>
          <w:tcPr>
            <w:tcW w:w="1097" w:type="pct"/>
            <w:shd w:val="clear" w:color="auto" w:fill="FFFFFF" w:themeFill="background1"/>
            <w:noWrap/>
            <w:vAlign w:val="center"/>
            <w:hideMark/>
          </w:tcPr>
          <w:p w14:paraId="42B5FFD8" w14:textId="77777777" w:rsidR="00CC77A1" w:rsidRPr="004310A5" w:rsidRDefault="00CC77A1" w:rsidP="00CC77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31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746.67</w:t>
            </w:r>
          </w:p>
        </w:tc>
        <w:tc>
          <w:tcPr>
            <w:tcW w:w="1000" w:type="pct"/>
            <w:shd w:val="clear" w:color="auto" w:fill="FFFFFF" w:themeFill="background1"/>
            <w:noWrap/>
            <w:vAlign w:val="center"/>
            <w:hideMark/>
          </w:tcPr>
          <w:p w14:paraId="5B24D90F" w14:textId="77777777" w:rsidR="00CC77A1" w:rsidRPr="004310A5" w:rsidRDefault="00CC77A1" w:rsidP="00CC77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31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080.00</w:t>
            </w:r>
          </w:p>
        </w:tc>
        <w:tc>
          <w:tcPr>
            <w:tcW w:w="461" w:type="pct"/>
            <w:shd w:val="clear" w:color="auto" w:fill="FFFFFF" w:themeFill="background1"/>
            <w:noWrap/>
            <w:vAlign w:val="center"/>
            <w:hideMark/>
          </w:tcPr>
          <w:p w14:paraId="2FA7FB41" w14:textId="77777777" w:rsidR="00CC77A1" w:rsidRPr="004310A5" w:rsidRDefault="00CC77A1" w:rsidP="00CC77A1">
            <w:pPr>
              <w:widowControl/>
              <w:ind w:firstLineChars="100" w:firstLine="20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31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69.04</w:t>
            </w:r>
          </w:p>
        </w:tc>
      </w:tr>
      <w:tr w:rsidR="00CC77A1" w:rsidRPr="004310A5" w14:paraId="62DB133A" w14:textId="77777777" w:rsidTr="00CC77A1">
        <w:trPr>
          <w:trHeight w:val="257"/>
        </w:trPr>
        <w:tc>
          <w:tcPr>
            <w:tcW w:w="538" w:type="pct"/>
            <w:shd w:val="clear" w:color="auto" w:fill="FFFFFF" w:themeFill="background1"/>
            <w:noWrap/>
            <w:vAlign w:val="center"/>
            <w:hideMark/>
          </w:tcPr>
          <w:p w14:paraId="7C66D60F" w14:textId="77777777" w:rsidR="00CC77A1" w:rsidRPr="004310A5" w:rsidRDefault="00CC77A1" w:rsidP="00CC77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31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rlotinib</w:t>
            </w:r>
          </w:p>
        </w:tc>
        <w:tc>
          <w:tcPr>
            <w:tcW w:w="1550" w:type="pct"/>
            <w:shd w:val="clear" w:color="auto" w:fill="FFFFFF" w:themeFill="background1"/>
            <w:noWrap/>
            <w:vAlign w:val="center"/>
            <w:hideMark/>
          </w:tcPr>
          <w:p w14:paraId="102EE621" w14:textId="3514E126" w:rsidR="00CC77A1" w:rsidRPr="004310A5" w:rsidRDefault="00CC77A1" w:rsidP="00CC77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31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Covered by medical insurance; DDC decreased from </w:t>
            </w:r>
            <w:r w:rsidR="004310A5" w:rsidRPr="00431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¥ 601.24 to ¥ 195.00</w:t>
            </w:r>
          </w:p>
        </w:tc>
        <w:tc>
          <w:tcPr>
            <w:tcW w:w="353" w:type="pct"/>
            <w:shd w:val="clear" w:color="auto" w:fill="FFFFFF" w:themeFill="background1"/>
            <w:noWrap/>
            <w:vAlign w:val="center"/>
            <w:hideMark/>
          </w:tcPr>
          <w:p w14:paraId="723F2A05" w14:textId="77777777" w:rsidR="00CC77A1" w:rsidRPr="004310A5" w:rsidRDefault="00CC77A1" w:rsidP="00CC77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31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Jul 2017</w:t>
            </w:r>
          </w:p>
        </w:tc>
        <w:tc>
          <w:tcPr>
            <w:tcW w:w="1097" w:type="pct"/>
            <w:shd w:val="clear" w:color="auto" w:fill="FFFFFF" w:themeFill="background1"/>
            <w:noWrap/>
            <w:vAlign w:val="center"/>
            <w:hideMark/>
          </w:tcPr>
          <w:p w14:paraId="7C3BFE32" w14:textId="77777777" w:rsidR="00CC77A1" w:rsidRPr="004310A5" w:rsidRDefault="00CC77A1" w:rsidP="00CC77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31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29.67</w:t>
            </w:r>
          </w:p>
        </w:tc>
        <w:tc>
          <w:tcPr>
            <w:tcW w:w="1000" w:type="pct"/>
            <w:shd w:val="clear" w:color="auto" w:fill="FFFFFF" w:themeFill="background1"/>
            <w:noWrap/>
            <w:vAlign w:val="center"/>
            <w:hideMark/>
          </w:tcPr>
          <w:p w14:paraId="2493B216" w14:textId="77777777" w:rsidR="00CC77A1" w:rsidRPr="004310A5" w:rsidRDefault="00CC77A1" w:rsidP="00CC77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31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459.50</w:t>
            </w:r>
          </w:p>
        </w:tc>
        <w:tc>
          <w:tcPr>
            <w:tcW w:w="461" w:type="pct"/>
            <w:shd w:val="clear" w:color="auto" w:fill="FFFFFF" w:themeFill="background1"/>
            <w:noWrap/>
            <w:vAlign w:val="center"/>
            <w:hideMark/>
          </w:tcPr>
          <w:p w14:paraId="5123BB73" w14:textId="77777777" w:rsidR="00CC77A1" w:rsidRPr="004310A5" w:rsidRDefault="00CC77A1" w:rsidP="00CC77A1">
            <w:pPr>
              <w:widowControl/>
              <w:ind w:firstLineChars="100" w:firstLine="20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31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75.55</w:t>
            </w:r>
          </w:p>
        </w:tc>
      </w:tr>
      <w:tr w:rsidR="00CC77A1" w:rsidRPr="004310A5" w14:paraId="5645085F" w14:textId="77777777" w:rsidTr="00CC77A1">
        <w:trPr>
          <w:trHeight w:val="257"/>
        </w:trPr>
        <w:tc>
          <w:tcPr>
            <w:tcW w:w="538" w:type="pct"/>
            <w:shd w:val="clear" w:color="auto" w:fill="FFFFFF" w:themeFill="background1"/>
            <w:noWrap/>
            <w:vAlign w:val="center"/>
            <w:hideMark/>
          </w:tcPr>
          <w:p w14:paraId="097D79DB" w14:textId="77777777" w:rsidR="00CC77A1" w:rsidRPr="004310A5" w:rsidRDefault="00CC77A1" w:rsidP="00CC77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31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rlotinib</w:t>
            </w:r>
          </w:p>
        </w:tc>
        <w:tc>
          <w:tcPr>
            <w:tcW w:w="1550" w:type="pct"/>
            <w:shd w:val="clear" w:color="auto" w:fill="FFFFFF" w:themeFill="background1"/>
            <w:noWrap/>
            <w:vAlign w:val="center"/>
            <w:hideMark/>
          </w:tcPr>
          <w:p w14:paraId="2DB87B9C" w14:textId="36AFE35F" w:rsidR="00CC77A1" w:rsidRPr="004310A5" w:rsidRDefault="00CC77A1" w:rsidP="00CC77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31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DDC decreased from </w:t>
            </w:r>
            <w:r w:rsidR="004310A5" w:rsidRPr="00431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¥ 182.25 to ¥ 81.00</w:t>
            </w:r>
          </w:p>
        </w:tc>
        <w:tc>
          <w:tcPr>
            <w:tcW w:w="353" w:type="pct"/>
            <w:shd w:val="clear" w:color="auto" w:fill="FFFFFF" w:themeFill="background1"/>
            <w:noWrap/>
            <w:vAlign w:val="center"/>
            <w:hideMark/>
          </w:tcPr>
          <w:p w14:paraId="196ADA3A" w14:textId="77777777" w:rsidR="00CC77A1" w:rsidRPr="004310A5" w:rsidRDefault="00CC77A1" w:rsidP="00CC77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31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ep 2019</w:t>
            </w:r>
          </w:p>
        </w:tc>
        <w:tc>
          <w:tcPr>
            <w:tcW w:w="1097" w:type="pct"/>
            <w:shd w:val="clear" w:color="auto" w:fill="FFFFFF" w:themeFill="background1"/>
            <w:noWrap/>
            <w:vAlign w:val="center"/>
            <w:hideMark/>
          </w:tcPr>
          <w:p w14:paraId="3342B2A5" w14:textId="77777777" w:rsidR="00CC77A1" w:rsidRPr="004310A5" w:rsidRDefault="00CC77A1" w:rsidP="00CC77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31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503.67</w:t>
            </w:r>
          </w:p>
        </w:tc>
        <w:tc>
          <w:tcPr>
            <w:tcW w:w="1000" w:type="pct"/>
            <w:shd w:val="clear" w:color="auto" w:fill="FFFFFF" w:themeFill="background1"/>
            <w:noWrap/>
            <w:vAlign w:val="center"/>
            <w:hideMark/>
          </w:tcPr>
          <w:p w14:paraId="20CC3A09" w14:textId="77777777" w:rsidR="00CC77A1" w:rsidRPr="004310A5" w:rsidRDefault="00CC77A1" w:rsidP="00CC77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31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156.00</w:t>
            </w:r>
          </w:p>
        </w:tc>
        <w:tc>
          <w:tcPr>
            <w:tcW w:w="461" w:type="pct"/>
            <w:shd w:val="clear" w:color="auto" w:fill="FFFFFF" w:themeFill="background1"/>
            <w:noWrap/>
            <w:vAlign w:val="center"/>
            <w:hideMark/>
          </w:tcPr>
          <w:p w14:paraId="55DB39CB" w14:textId="77777777" w:rsidR="00CC77A1" w:rsidRPr="004310A5" w:rsidRDefault="00CC77A1" w:rsidP="00CC77A1">
            <w:pPr>
              <w:widowControl/>
              <w:ind w:firstLineChars="100" w:firstLine="20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31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13.89</w:t>
            </w:r>
          </w:p>
        </w:tc>
      </w:tr>
      <w:tr w:rsidR="00CC77A1" w:rsidRPr="004310A5" w14:paraId="7B314F8F" w14:textId="77777777" w:rsidTr="00CC77A1">
        <w:trPr>
          <w:trHeight w:val="257"/>
        </w:trPr>
        <w:tc>
          <w:tcPr>
            <w:tcW w:w="538" w:type="pct"/>
            <w:shd w:val="clear" w:color="auto" w:fill="FFFFFF" w:themeFill="background1"/>
            <w:noWrap/>
            <w:vAlign w:val="center"/>
            <w:hideMark/>
          </w:tcPr>
          <w:p w14:paraId="315F065F" w14:textId="77777777" w:rsidR="00CC77A1" w:rsidRPr="004310A5" w:rsidRDefault="00CC77A1" w:rsidP="00CC77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31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cotinib</w:t>
            </w:r>
            <w:proofErr w:type="spellEnd"/>
          </w:p>
        </w:tc>
        <w:tc>
          <w:tcPr>
            <w:tcW w:w="1550" w:type="pct"/>
            <w:shd w:val="clear" w:color="auto" w:fill="FFFFFF" w:themeFill="background1"/>
            <w:noWrap/>
            <w:vAlign w:val="center"/>
            <w:hideMark/>
          </w:tcPr>
          <w:p w14:paraId="25842688" w14:textId="061DE3AB" w:rsidR="00CC77A1" w:rsidRPr="004310A5" w:rsidRDefault="00CC77A1" w:rsidP="00CC77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31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DDC decreased from </w:t>
            </w:r>
            <w:r w:rsidR="004310A5" w:rsidRPr="00431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¥ 396.43 to ¥ 199.86</w:t>
            </w:r>
          </w:p>
        </w:tc>
        <w:tc>
          <w:tcPr>
            <w:tcW w:w="353" w:type="pct"/>
            <w:shd w:val="clear" w:color="auto" w:fill="FFFFFF" w:themeFill="background1"/>
            <w:noWrap/>
            <w:vAlign w:val="center"/>
            <w:hideMark/>
          </w:tcPr>
          <w:p w14:paraId="59C6F5D6" w14:textId="77777777" w:rsidR="00CC77A1" w:rsidRPr="004310A5" w:rsidRDefault="00CC77A1" w:rsidP="00CC77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31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Jul 2016</w:t>
            </w:r>
          </w:p>
        </w:tc>
        <w:tc>
          <w:tcPr>
            <w:tcW w:w="1097" w:type="pct"/>
            <w:shd w:val="clear" w:color="auto" w:fill="FFFFFF" w:themeFill="background1"/>
            <w:noWrap/>
            <w:vAlign w:val="center"/>
            <w:hideMark/>
          </w:tcPr>
          <w:p w14:paraId="40D2090E" w14:textId="77777777" w:rsidR="00CC77A1" w:rsidRPr="004310A5" w:rsidRDefault="00CC77A1" w:rsidP="00CC77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31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58.00</w:t>
            </w:r>
          </w:p>
        </w:tc>
        <w:tc>
          <w:tcPr>
            <w:tcW w:w="1000" w:type="pct"/>
            <w:shd w:val="clear" w:color="auto" w:fill="FFFFFF" w:themeFill="background1"/>
            <w:noWrap/>
            <w:vAlign w:val="center"/>
            <w:hideMark/>
          </w:tcPr>
          <w:p w14:paraId="54B230A8" w14:textId="77777777" w:rsidR="00CC77A1" w:rsidRPr="004310A5" w:rsidRDefault="00CC77A1" w:rsidP="00CC77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31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74.00</w:t>
            </w:r>
          </w:p>
        </w:tc>
        <w:tc>
          <w:tcPr>
            <w:tcW w:w="461" w:type="pct"/>
            <w:shd w:val="clear" w:color="auto" w:fill="FFFFFF" w:themeFill="background1"/>
            <w:noWrap/>
            <w:vAlign w:val="center"/>
            <w:hideMark/>
          </w:tcPr>
          <w:p w14:paraId="53017D50" w14:textId="77777777" w:rsidR="00CC77A1" w:rsidRPr="004310A5" w:rsidRDefault="00CC77A1" w:rsidP="00CC77A1">
            <w:pPr>
              <w:widowControl/>
              <w:ind w:firstLineChars="100" w:firstLine="20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31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2.83</w:t>
            </w:r>
          </w:p>
        </w:tc>
      </w:tr>
      <w:tr w:rsidR="00CC77A1" w:rsidRPr="004310A5" w14:paraId="2A652431" w14:textId="77777777" w:rsidTr="00CC77A1">
        <w:trPr>
          <w:trHeight w:val="257"/>
        </w:trPr>
        <w:tc>
          <w:tcPr>
            <w:tcW w:w="538" w:type="pct"/>
            <w:shd w:val="clear" w:color="auto" w:fill="FFFFFF" w:themeFill="background1"/>
            <w:noWrap/>
            <w:vAlign w:val="center"/>
            <w:hideMark/>
          </w:tcPr>
          <w:p w14:paraId="2DC61790" w14:textId="77777777" w:rsidR="00CC77A1" w:rsidRPr="004310A5" w:rsidRDefault="00CC77A1" w:rsidP="00CC77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31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cotinib</w:t>
            </w:r>
            <w:proofErr w:type="spellEnd"/>
          </w:p>
        </w:tc>
        <w:tc>
          <w:tcPr>
            <w:tcW w:w="1550" w:type="pct"/>
            <w:shd w:val="clear" w:color="auto" w:fill="FFFFFF" w:themeFill="background1"/>
            <w:noWrap/>
            <w:vAlign w:val="center"/>
            <w:hideMark/>
          </w:tcPr>
          <w:p w14:paraId="2382B778" w14:textId="77777777" w:rsidR="00CC77A1" w:rsidRPr="004310A5" w:rsidRDefault="00CC77A1" w:rsidP="00CC77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31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overed by medical insurance</w:t>
            </w:r>
          </w:p>
        </w:tc>
        <w:tc>
          <w:tcPr>
            <w:tcW w:w="353" w:type="pct"/>
            <w:shd w:val="clear" w:color="auto" w:fill="FFFFFF" w:themeFill="background1"/>
            <w:noWrap/>
            <w:vAlign w:val="center"/>
            <w:hideMark/>
          </w:tcPr>
          <w:p w14:paraId="68C54D5C" w14:textId="77777777" w:rsidR="00CC77A1" w:rsidRPr="004310A5" w:rsidRDefault="00CC77A1" w:rsidP="00CC77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31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Jan 2017</w:t>
            </w:r>
          </w:p>
        </w:tc>
        <w:tc>
          <w:tcPr>
            <w:tcW w:w="1097" w:type="pct"/>
            <w:shd w:val="clear" w:color="auto" w:fill="FFFFFF" w:themeFill="background1"/>
            <w:noWrap/>
            <w:vAlign w:val="center"/>
            <w:hideMark/>
          </w:tcPr>
          <w:p w14:paraId="7435A94C" w14:textId="77777777" w:rsidR="00CC77A1" w:rsidRPr="004310A5" w:rsidRDefault="00CC77A1" w:rsidP="00CC77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31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73.83</w:t>
            </w:r>
          </w:p>
        </w:tc>
        <w:tc>
          <w:tcPr>
            <w:tcW w:w="1000" w:type="pct"/>
            <w:shd w:val="clear" w:color="auto" w:fill="FFFFFF" w:themeFill="background1"/>
            <w:noWrap/>
            <w:vAlign w:val="center"/>
            <w:hideMark/>
          </w:tcPr>
          <w:p w14:paraId="49ACB182" w14:textId="77777777" w:rsidR="00CC77A1" w:rsidRPr="004310A5" w:rsidRDefault="00CC77A1" w:rsidP="00CC77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31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607.67</w:t>
            </w:r>
          </w:p>
        </w:tc>
        <w:tc>
          <w:tcPr>
            <w:tcW w:w="461" w:type="pct"/>
            <w:shd w:val="clear" w:color="auto" w:fill="FFFFFF" w:themeFill="background1"/>
            <w:noWrap/>
            <w:vAlign w:val="center"/>
            <w:hideMark/>
          </w:tcPr>
          <w:p w14:paraId="0122AD75" w14:textId="77777777" w:rsidR="00CC77A1" w:rsidRPr="004310A5" w:rsidRDefault="00CC77A1" w:rsidP="00CC77A1">
            <w:pPr>
              <w:widowControl/>
              <w:ind w:firstLineChars="100" w:firstLine="20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31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3.98</w:t>
            </w:r>
          </w:p>
        </w:tc>
      </w:tr>
      <w:tr w:rsidR="00CC77A1" w:rsidRPr="004310A5" w14:paraId="669CA092" w14:textId="77777777" w:rsidTr="00CC77A1">
        <w:trPr>
          <w:trHeight w:val="257"/>
        </w:trPr>
        <w:tc>
          <w:tcPr>
            <w:tcW w:w="538" w:type="pct"/>
            <w:shd w:val="clear" w:color="auto" w:fill="FFFFFF" w:themeFill="background1"/>
            <w:noWrap/>
            <w:vAlign w:val="center"/>
            <w:hideMark/>
          </w:tcPr>
          <w:p w14:paraId="052A389B" w14:textId="77777777" w:rsidR="00CC77A1" w:rsidRPr="004310A5" w:rsidRDefault="00CC77A1" w:rsidP="00CC77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31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cotinib</w:t>
            </w:r>
            <w:proofErr w:type="spellEnd"/>
          </w:p>
        </w:tc>
        <w:tc>
          <w:tcPr>
            <w:tcW w:w="1550" w:type="pct"/>
            <w:shd w:val="clear" w:color="auto" w:fill="FFFFFF" w:themeFill="background1"/>
            <w:noWrap/>
            <w:vAlign w:val="center"/>
            <w:hideMark/>
          </w:tcPr>
          <w:p w14:paraId="3FCA5841" w14:textId="55BE0032" w:rsidR="00CC77A1" w:rsidRPr="004310A5" w:rsidRDefault="00CC77A1" w:rsidP="00CC77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31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DDC decreased from </w:t>
            </w:r>
            <w:r w:rsidR="004310A5" w:rsidRPr="00431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¥ 199.86 to ¥ 192.15</w:t>
            </w:r>
          </w:p>
        </w:tc>
        <w:tc>
          <w:tcPr>
            <w:tcW w:w="353" w:type="pct"/>
            <w:shd w:val="clear" w:color="auto" w:fill="FFFFFF" w:themeFill="background1"/>
            <w:noWrap/>
            <w:vAlign w:val="center"/>
            <w:hideMark/>
          </w:tcPr>
          <w:p w14:paraId="50A891D0" w14:textId="77777777" w:rsidR="00CC77A1" w:rsidRPr="004310A5" w:rsidRDefault="00CC77A1" w:rsidP="00CC77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31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Jan 2019</w:t>
            </w:r>
          </w:p>
        </w:tc>
        <w:tc>
          <w:tcPr>
            <w:tcW w:w="1097" w:type="pct"/>
            <w:shd w:val="clear" w:color="auto" w:fill="FFFFFF" w:themeFill="background1"/>
            <w:noWrap/>
            <w:vAlign w:val="center"/>
            <w:hideMark/>
          </w:tcPr>
          <w:p w14:paraId="6DEEB2C6" w14:textId="77777777" w:rsidR="00CC77A1" w:rsidRPr="004310A5" w:rsidRDefault="00CC77A1" w:rsidP="00CC77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31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136.00</w:t>
            </w:r>
          </w:p>
        </w:tc>
        <w:tc>
          <w:tcPr>
            <w:tcW w:w="1000" w:type="pct"/>
            <w:shd w:val="clear" w:color="auto" w:fill="FFFFFF" w:themeFill="background1"/>
            <w:noWrap/>
            <w:vAlign w:val="center"/>
            <w:hideMark/>
          </w:tcPr>
          <w:p w14:paraId="794D4A71" w14:textId="77777777" w:rsidR="00CC77A1" w:rsidRPr="004310A5" w:rsidRDefault="00CC77A1" w:rsidP="00CC77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31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461.67</w:t>
            </w:r>
          </w:p>
        </w:tc>
        <w:tc>
          <w:tcPr>
            <w:tcW w:w="461" w:type="pct"/>
            <w:shd w:val="clear" w:color="auto" w:fill="FFFFFF" w:themeFill="background1"/>
            <w:noWrap/>
            <w:vAlign w:val="center"/>
            <w:hideMark/>
          </w:tcPr>
          <w:p w14:paraId="252DBC46" w14:textId="77777777" w:rsidR="00CC77A1" w:rsidRPr="004310A5" w:rsidRDefault="00CC77A1" w:rsidP="00CC77A1">
            <w:pPr>
              <w:widowControl/>
              <w:ind w:firstLineChars="100" w:firstLine="20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31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6.65</w:t>
            </w:r>
          </w:p>
        </w:tc>
      </w:tr>
      <w:tr w:rsidR="00CC77A1" w:rsidRPr="004310A5" w14:paraId="3C779A39" w14:textId="77777777" w:rsidTr="00CC77A1">
        <w:trPr>
          <w:trHeight w:val="257"/>
        </w:trPr>
        <w:tc>
          <w:tcPr>
            <w:tcW w:w="538" w:type="pct"/>
            <w:shd w:val="clear" w:color="auto" w:fill="FFFFFF" w:themeFill="background1"/>
            <w:noWrap/>
            <w:vAlign w:val="center"/>
            <w:hideMark/>
          </w:tcPr>
          <w:p w14:paraId="21C8E465" w14:textId="77777777" w:rsidR="00CC77A1" w:rsidRPr="004310A5" w:rsidRDefault="00CC77A1" w:rsidP="00CC77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31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fatinib</w:t>
            </w:r>
            <w:proofErr w:type="spellEnd"/>
          </w:p>
        </w:tc>
        <w:tc>
          <w:tcPr>
            <w:tcW w:w="1550" w:type="pct"/>
            <w:shd w:val="clear" w:color="auto" w:fill="FFFFFF" w:themeFill="background1"/>
            <w:noWrap/>
            <w:vAlign w:val="center"/>
            <w:hideMark/>
          </w:tcPr>
          <w:p w14:paraId="32EECAFD" w14:textId="77777777" w:rsidR="00CC77A1" w:rsidRPr="004310A5" w:rsidRDefault="00CC77A1" w:rsidP="00CC77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31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overed by medical insurance</w:t>
            </w:r>
          </w:p>
        </w:tc>
        <w:tc>
          <w:tcPr>
            <w:tcW w:w="353" w:type="pct"/>
            <w:shd w:val="clear" w:color="auto" w:fill="FFFFFF" w:themeFill="background1"/>
            <w:noWrap/>
            <w:vAlign w:val="center"/>
            <w:hideMark/>
          </w:tcPr>
          <w:p w14:paraId="0DEE0CA7" w14:textId="77777777" w:rsidR="00CC77A1" w:rsidRPr="004310A5" w:rsidRDefault="00CC77A1" w:rsidP="00CC77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31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Jan 2019</w:t>
            </w:r>
          </w:p>
        </w:tc>
        <w:tc>
          <w:tcPr>
            <w:tcW w:w="1097" w:type="pct"/>
            <w:shd w:val="clear" w:color="auto" w:fill="FFFFFF" w:themeFill="background1"/>
            <w:noWrap/>
            <w:vAlign w:val="center"/>
            <w:hideMark/>
          </w:tcPr>
          <w:p w14:paraId="006813C0" w14:textId="77777777" w:rsidR="00CC77A1" w:rsidRPr="004310A5" w:rsidRDefault="00CC77A1" w:rsidP="00CC77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31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9.79</w:t>
            </w:r>
          </w:p>
        </w:tc>
        <w:tc>
          <w:tcPr>
            <w:tcW w:w="1000" w:type="pct"/>
            <w:shd w:val="clear" w:color="auto" w:fill="FFFFFF" w:themeFill="background1"/>
            <w:noWrap/>
            <w:vAlign w:val="center"/>
            <w:hideMark/>
          </w:tcPr>
          <w:p w14:paraId="33CA5F41" w14:textId="77777777" w:rsidR="00CC77A1" w:rsidRPr="004310A5" w:rsidRDefault="00CC77A1" w:rsidP="00CC77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31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389.50</w:t>
            </w:r>
          </w:p>
        </w:tc>
        <w:tc>
          <w:tcPr>
            <w:tcW w:w="461" w:type="pct"/>
            <w:shd w:val="clear" w:color="auto" w:fill="FFFFFF" w:themeFill="background1"/>
            <w:noWrap/>
            <w:vAlign w:val="center"/>
            <w:hideMark/>
          </w:tcPr>
          <w:p w14:paraId="75B5046C" w14:textId="77777777" w:rsidR="00CC77A1" w:rsidRPr="004310A5" w:rsidRDefault="00CC77A1" w:rsidP="00CC77A1">
            <w:pPr>
              <w:widowControl/>
              <w:ind w:firstLineChars="100" w:firstLine="20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31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70.58</w:t>
            </w:r>
          </w:p>
        </w:tc>
      </w:tr>
      <w:tr w:rsidR="00CC77A1" w:rsidRPr="004310A5" w14:paraId="52A81033" w14:textId="77777777" w:rsidTr="00CC77A1">
        <w:trPr>
          <w:trHeight w:val="257"/>
        </w:trPr>
        <w:tc>
          <w:tcPr>
            <w:tcW w:w="538" w:type="pct"/>
            <w:shd w:val="clear" w:color="auto" w:fill="FFFFFF" w:themeFill="background1"/>
            <w:noWrap/>
            <w:vAlign w:val="center"/>
            <w:hideMark/>
          </w:tcPr>
          <w:p w14:paraId="53644144" w14:textId="77777777" w:rsidR="00CC77A1" w:rsidRPr="004310A5" w:rsidRDefault="00CC77A1" w:rsidP="00CC77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31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Osimertinib</w:t>
            </w:r>
          </w:p>
        </w:tc>
        <w:tc>
          <w:tcPr>
            <w:tcW w:w="1550" w:type="pct"/>
            <w:shd w:val="clear" w:color="auto" w:fill="FFFFFF" w:themeFill="background1"/>
            <w:noWrap/>
            <w:vAlign w:val="center"/>
            <w:hideMark/>
          </w:tcPr>
          <w:p w14:paraId="4828AF42" w14:textId="77777777" w:rsidR="00CC77A1" w:rsidRPr="004310A5" w:rsidRDefault="00CC77A1" w:rsidP="00CC77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31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overed by medical insurance</w:t>
            </w:r>
          </w:p>
        </w:tc>
        <w:tc>
          <w:tcPr>
            <w:tcW w:w="353" w:type="pct"/>
            <w:shd w:val="clear" w:color="auto" w:fill="FFFFFF" w:themeFill="background1"/>
            <w:noWrap/>
            <w:vAlign w:val="center"/>
            <w:hideMark/>
          </w:tcPr>
          <w:p w14:paraId="5BD863D9" w14:textId="77777777" w:rsidR="00CC77A1" w:rsidRPr="004310A5" w:rsidRDefault="00CC77A1" w:rsidP="00CC77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31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Jan 2019</w:t>
            </w:r>
          </w:p>
        </w:tc>
        <w:tc>
          <w:tcPr>
            <w:tcW w:w="1097" w:type="pct"/>
            <w:shd w:val="clear" w:color="auto" w:fill="FFFFFF" w:themeFill="background1"/>
            <w:noWrap/>
            <w:vAlign w:val="center"/>
            <w:hideMark/>
          </w:tcPr>
          <w:p w14:paraId="177B52C0" w14:textId="77777777" w:rsidR="00CC77A1" w:rsidRPr="004310A5" w:rsidRDefault="00CC77A1" w:rsidP="00CC77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31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000" w:type="pct"/>
            <w:shd w:val="clear" w:color="auto" w:fill="FFFFFF" w:themeFill="background1"/>
            <w:noWrap/>
            <w:vAlign w:val="center"/>
            <w:hideMark/>
          </w:tcPr>
          <w:p w14:paraId="71225E32" w14:textId="77777777" w:rsidR="00CC77A1" w:rsidRPr="004310A5" w:rsidRDefault="00CC77A1" w:rsidP="00CC77A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31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755.00</w:t>
            </w:r>
          </w:p>
        </w:tc>
        <w:tc>
          <w:tcPr>
            <w:tcW w:w="461" w:type="pct"/>
            <w:shd w:val="clear" w:color="auto" w:fill="FFFFFF" w:themeFill="background1"/>
            <w:noWrap/>
            <w:vAlign w:val="center"/>
            <w:hideMark/>
          </w:tcPr>
          <w:p w14:paraId="4E84AB2F" w14:textId="77777777" w:rsidR="00CC77A1" w:rsidRPr="004310A5" w:rsidRDefault="00CC77A1" w:rsidP="00CC77A1">
            <w:pPr>
              <w:widowControl/>
              <w:ind w:firstLineChars="100" w:firstLine="20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310A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</w:tbl>
    <w:p w14:paraId="14826479" w14:textId="77777777" w:rsidR="00CC77A1" w:rsidRDefault="00CC77A1"/>
    <w:sectPr w:rsidR="00CC77A1" w:rsidSect="00CC77A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46A36E" w14:textId="77777777" w:rsidR="00750DD0" w:rsidRDefault="00750DD0" w:rsidP="00CC77A1">
      <w:r>
        <w:separator/>
      </w:r>
    </w:p>
  </w:endnote>
  <w:endnote w:type="continuationSeparator" w:id="0">
    <w:p w14:paraId="7ADFE16E" w14:textId="77777777" w:rsidR="00750DD0" w:rsidRDefault="00750DD0" w:rsidP="00CC77A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5537AB" w14:textId="77777777" w:rsidR="00750DD0" w:rsidRDefault="00750DD0" w:rsidP="00CC77A1">
      <w:r>
        <w:separator/>
      </w:r>
    </w:p>
  </w:footnote>
  <w:footnote w:type="continuationSeparator" w:id="0">
    <w:p w14:paraId="565C9F40" w14:textId="77777777" w:rsidR="00750DD0" w:rsidRDefault="00750DD0" w:rsidP="00CC77A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hideSpellingErrors/>
  <w:hideGrammaticalErrors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512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CC77A1"/>
    <w:rsid w:val="00015885"/>
    <w:rsid w:val="0004042B"/>
    <w:rsid w:val="00054070"/>
    <w:rsid w:val="00060704"/>
    <w:rsid w:val="00075B39"/>
    <w:rsid w:val="00095433"/>
    <w:rsid w:val="000C2D51"/>
    <w:rsid w:val="000D3549"/>
    <w:rsid w:val="000D53B0"/>
    <w:rsid w:val="000E293F"/>
    <w:rsid w:val="000F532B"/>
    <w:rsid w:val="000F5352"/>
    <w:rsid w:val="00112654"/>
    <w:rsid w:val="00115FF1"/>
    <w:rsid w:val="00127936"/>
    <w:rsid w:val="001569CC"/>
    <w:rsid w:val="00161DF8"/>
    <w:rsid w:val="001A33EE"/>
    <w:rsid w:val="001A7843"/>
    <w:rsid w:val="001E426E"/>
    <w:rsid w:val="002153D4"/>
    <w:rsid w:val="0022611D"/>
    <w:rsid w:val="00227AF4"/>
    <w:rsid w:val="002857FB"/>
    <w:rsid w:val="002C7BD4"/>
    <w:rsid w:val="002D11F8"/>
    <w:rsid w:val="002D595C"/>
    <w:rsid w:val="00304661"/>
    <w:rsid w:val="00312EE1"/>
    <w:rsid w:val="00351DF0"/>
    <w:rsid w:val="00380FC4"/>
    <w:rsid w:val="00414162"/>
    <w:rsid w:val="00424DC5"/>
    <w:rsid w:val="004310A5"/>
    <w:rsid w:val="00463B3B"/>
    <w:rsid w:val="00482E0B"/>
    <w:rsid w:val="00494900"/>
    <w:rsid w:val="004B257B"/>
    <w:rsid w:val="004B2D6E"/>
    <w:rsid w:val="004F16DD"/>
    <w:rsid w:val="0051394C"/>
    <w:rsid w:val="005437DD"/>
    <w:rsid w:val="00576C56"/>
    <w:rsid w:val="0059355F"/>
    <w:rsid w:val="005E1BD8"/>
    <w:rsid w:val="00664BED"/>
    <w:rsid w:val="006713B9"/>
    <w:rsid w:val="006C14F7"/>
    <w:rsid w:val="006C7A0E"/>
    <w:rsid w:val="006D5248"/>
    <w:rsid w:val="006F3645"/>
    <w:rsid w:val="006F744A"/>
    <w:rsid w:val="00732F79"/>
    <w:rsid w:val="007436EA"/>
    <w:rsid w:val="00750DD0"/>
    <w:rsid w:val="00777B41"/>
    <w:rsid w:val="00792B05"/>
    <w:rsid w:val="00795A80"/>
    <w:rsid w:val="007A1768"/>
    <w:rsid w:val="007B506B"/>
    <w:rsid w:val="007B70B5"/>
    <w:rsid w:val="007C47AC"/>
    <w:rsid w:val="00806D97"/>
    <w:rsid w:val="00846E98"/>
    <w:rsid w:val="008506B2"/>
    <w:rsid w:val="008567F3"/>
    <w:rsid w:val="00874228"/>
    <w:rsid w:val="00897977"/>
    <w:rsid w:val="008B4B9E"/>
    <w:rsid w:val="009264D1"/>
    <w:rsid w:val="00977992"/>
    <w:rsid w:val="00996745"/>
    <w:rsid w:val="009A5AD8"/>
    <w:rsid w:val="009D27EC"/>
    <w:rsid w:val="009E1ACE"/>
    <w:rsid w:val="009F4B0F"/>
    <w:rsid w:val="009F60E6"/>
    <w:rsid w:val="00A33972"/>
    <w:rsid w:val="00A60F01"/>
    <w:rsid w:val="00AB568B"/>
    <w:rsid w:val="00AB7BB5"/>
    <w:rsid w:val="00AC7629"/>
    <w:rsid w:val="00AD5045"/>
    <w:rsid w:val="00AE1366"/>
    <w:rsid w:val="00B048EE"/>
    <w:rsid w:val="00B052EE"/>
    <w:rsid w:val="00B27A53"/>
    <w:rsid w:val="00B63EFB"/>
    <w:rsid w:val="00BB0721"/>
    <w:rsid w:val="00BB7527"/>
    <w:rsid w:val="00BC2B85"/>
    <w:rsid w:val="00BD4F8E"/>
    <w:rsid w:val="00BE08E3"/>
    <w:rsid w:val="00C0670C"/>
    <w:rsid w:val="00C1228C"/>
    <w:rsid w:val="00C30ED3"/>
    <w:rsid w:val="00C935C2"/>
    <w:rsid w:val="00CC77A1"/>
    <w:rsid w:val="00D22D25"/>
    <w:rsid w:val="00D275AA"/>
    <w:rsid w:val="00D33B36"/>
    <w:rsid w:val="00D71FD3"/>
    <w:rsid w:val="00D756F3"/>
    <w:rsid w:val="00D93D31"/>
    <w:rsid w:val="00E21F68"/>
    <w:rsid w:val="00E26255"/>
    <w:rsid w:val="00E454EF"/>
    <w:rsid w:val="00E73B8B"/>
    <w:rsid w:val="00E80A80"/>
    <w:rsid w:val="00E874E3"/>
    <w:rsid w:val="00ED3CE4"/>
    <w:rsid w:val="00EF2912"/>
    <w:rsid w:val="00F03E27"/>
    <w:rsid w:val="00F1403A"/>
    <w:rsid w:val="00F7533D"/>
    <w:rsid w:val="00F8146F"/>
    <w:rsid w:val="00F94658"/>
    <w:rsid w:val="00F97832"/>
    <w:rsid w:val="00FA1CA9"/>
    <w:rsid w:val="00FC5F68"/>
    <w:rsid w:val="00FC7D36"/>
    <w:rsid w:val="00FE3A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1"/>
    <o:shapelayout v:ext="edit">
      <o:idmap v:ext="edit" data="1"/>
    </o:shapelayout>
  </w:shapeDefaults>
  <w:decimalSymbol w:val="."/>
  <w:listSeparator w:val=","/>
  <w14:docId w14:val="637F4F91"/>
  <w15:docId w15:val="{0412535A-8022-4C65-90F5-34C9E8B28D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B568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semiHidden/>
    <w:unhideWhenUsed/>
    <w:rsid w:val="00CC77A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semiHidden/>
    <w:rsid w:val="00CC77A1"/>
    <w:rPr>
      <w:sz w:val="18"/>
      <w:szCs w:val="18"/>
    </w:rPr>
  </w:style>
  <w:style w:type="paragraph" w:styleId="a5">
    <w:name w:val="footer"/>
    <w:basedOn w:val="a"/>
    <w:link w:val="a6"/>
    <w:uiPriority w:val="99"/>
    <w:semiHidden/>
    <w:unhideWhenUsed/>
    <w:rsid w:val="00CC77A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semiHidden/>
    <w:rsid w:val="00CC77A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3820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D7E9A45B-F751-4A87-B17E-2757574916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99</Words>
  <Characters>1137</Characters>
  <Application>Microsoft Office Word</Application>
  <DocSecurity>0</DocSecurity>
  <Lines>9</Lines>
  <Paragraphs>2</Paragraphs>
  <ScaleCrop>false</ScaleCrop>
  <Company>Lenovo</Company>
  <LinksUpToDate>false</LinksUpToDate>
  <CharactersWithSpaces>1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fang Wentong</cp:lastModifiedBy>
  <cp:revision>6</cp:revision>
  <dcterms:created xsi:type="dcterms:W3CDTF">2021-10-27T13:02:00Z</dcterms:created>
  <dcterms:modified xsi:type="dcterms:W3CDTF">2021-10-27T13:08:00Z</dcterms:modified>
</cp:coreProperties>
</file>